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794A6" w14:textId="1D482971" w:rsidR="00C67EDA" w:rsidRDefault="00C67EDA">
      <w:pPr>
        <w:rPr>
          <w:rFonts w:ascii="Calibri" w:eastAsia="Times New Roman" w:hAnsi="Calibri" w:cs="Calibri"/>
        </w:rPr>
      </w:pPr>
      <w:r w:rsidRPr="00C67EDA">
        <w:rPr>
          <w:rFonts w:ascii="Calibri" w:eastAsia="Times New Roman" w:hAnsi="Calibri" w:cs="Calibri"/>
          <w:b/>
          <w:bCs/>
        </w:rPr>
        <w:t xml:space="preserve">Table </w:t>
      </w:r>
      <w:r w:rsidR="00626076">
        <w:rPr>
          <w:rFonts w:ascii="Calibri" w:eastAsia="Times New Roman" w:hAnsi="Calibri" w:cs="Calibri"/>
          <w:b/>
          <w:bCs/>
        </w:rPr>
        <w:t>S</w:t>
      </w:r>
      <w:r w:rsidRPr="00C67EDA">
        <w:rPr>
          <w:rFonts w:ascii="Calibri" w:eastAsia="Times New Roman" w:hAnsi="Calibri" w:cs="Calibri"/>
          <w:b/>
          <w:bCs/>
        </w:rPr>
        <w:t>2.</w:t>
      </w:r>
      <w:r w:rsidRPr="00C67EDA">
        <w:rPr>
          <w:rFonts w:ascii="Calibri" w:eastAsia="Times New Roman" w:hAnsi="Calibri" w:cs="Calibri"/>
        </w:rPr>
        <w:t xml:space="preserve"> Associations of lifetime breastfeeding duration (BFD) with dominant and nondominant handgrip strength among </w:t>
      </w:r>
      <w:r w:rsidRPr="0004131B">
        <w:rPr>
          <w:rFonts w:ascii="Calibri" w:eastAsia="Times New Roman" w:hAnsi="Calibri" w:cs="Calibri"/>
        </w:rPr>
        <w:t>N=</w:t>
      </w:r>
      <w:r w:rsidR="00517BCC" w:rsidRPr="0004131B">
        <w:rPr>
          <w:rFonts w:ascii="Calibri" w:eastAsia="Times New Roman" w:hAnsi="Calibri" w:cs="Calibri"/>
        </w:rPr>
        <w:t>304</w:t>
      </w:r>
      <w:r w:rsidRPr="00C67EDA">
        <w:rPr>
          <w:rFonts w:ascii="Calibri" w:eastAsia="Times New Roman" w:hAnsi="Calibri" w:cs="Calibri"/>
        </w:rPr>
        <w:t xml:space="preserve"> women who were nulliparous at enrollment</w:t>
      </w:r>
    </w:p>
    <w:p w14:paraId="6749837A" w14:textId="0A45DC4E" w:rsidR="00517BCC" w:rsidRDefault="00517BCC">
      <w:pPr>
        <w:rPr>
          <w:rFonts w:ascii="Calibri" w:eastAsia="Times New Roman" w:hAnsi="Calibri" w:cs="Calibr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16"/>
        <w:gridCol w:w="1603"/>
        <w:gridCol w:w="1603"/>
        <w:gridCol w:w="1664"/>
        <w:gridCol w:w="1664"/>
      </w:tblGrid>
      <w:tr w:rsidR="00517BCC" w:rsidRPr="00517BCC" w14:paraId="14B14F6F" w14:textId="77777777" w:rsidTr="00517BCC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72CA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B0DD" w14:textId="77777777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BCF7" w14:textId="77777777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2FC9" w14:textId="77777777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2CFA" w14:textId="77777777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Model 4</w:t>
            </w:r>
          </w:p>
        </w:tc>
      </w:tr>
      <w:tr w:rsidR="00517BCC" w:rsidRPr="00517BCC" w14:paraId="11D0C411" w14:textId="77777777" w:rsidTr="00517BC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1C47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D084" w14:textId="77777777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A5A8D" w14:textId="77777777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 </w:t>
            </w:r>
          </w:p>
        </w:tc>
      </w:tr>
      <w:tr w:rsidR="00517BCC" w:rsidRPr="00517BCC" w14:paraId="39035E3A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88C9" w14:textId="77777777" w:rsidR="00517BCC" w:rsidRPr="00517BCC" w:rsidRDefault="00517BCC" w:rsidP="00517BC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/>
              </w:rPr>
              <w:t>Dominant 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3AE0" w14:textId="77777777" w:rsidR="00517BCC" w:rsidRPr="00517BCC" w:rsidRDefault="00517BCC" w:rsidP="00517BC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4B2A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4F0B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2919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BCC" w:rsidRPr="00517BCC" w14:paraId="2FCC9309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AF1C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AF6D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8B71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3348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4B11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BCC" w:rsidRPr="00517BCC" w14:paraId="24824092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7B2A" w14:textId="77777777" w:rsidR="00517BCC" w:rsidRPr="00517BCC" w:rsidRDefault="00517BCC" w:rsidP="00517BCC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"/>
              </w:rPr>
              <w:t>Lifetime BFD, per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ECB41" w14:textId="255137F3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15 (0.04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6404" w14:textId="15772A35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15 (0.04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BA67" w14:textId="2B5913B4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14 (0.03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F02A" w14:textId="5918AF26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15 (0.03, 0.28)</w:t>
            </w:r>
          </w:p>
        </w:tc>
      </w:tr>
      <w:tr w:rsidR="00517BCC" w:rsidRPr="00517BCC" w14:paraId="0778FD5F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D531" w14:textId="77777777" w:rsidR="00517BCC" w:rsidRPr="00517BCC" w:rsidRDefault="00517BCC" w:rsidP="00517BCC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"/>
              </w:rPr>
              <w:t>Lifetime BFD, Quartiles</w:t>
            </w: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7C76" w14:textId="77777777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9588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5401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7CCA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BCC" w:rsidRPr="00517BCC" w14:paraId="7CC8326E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CA87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 xml:space="preserve">Q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6C8A" w14:textId="73C46752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DFA0" w14:textId="71AC2F20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A967" w14:textId="0272F652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209" w14:textId="7BD13172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0.0 (ref)</w:t>
            </w:r>
          </w:p>
        </w:tc>
      </w:tr>
      <w:tr w:rsidR="00517BCC" w:rsidRPr="00517BCC" w14:paraId="5DFBC7BB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AAE3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 xml:space="preserve">Q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82EE" w14:textId="24ECE9F1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 (-1.31, 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D4B5" w14:textId="7A41C068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 (-1.70,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DAFB" w14:textId="7A745D54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 (-1.87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7DA3" w14:textId="30258E85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 (-1.86, 2.19)</w:t>
            </w:r>
          </w:p>
        </w:tc>
      </w:tr>
      <w:tr w:rsidR="00517BCC" w:rsidRPr="00517BCC" w14:paraId="6555CA6B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31E5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D351" w14:textId="4D40133A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0 (-0.10, 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9BF3" w14:textId="49CE870B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4 (-0.20, 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E84BB" w14:textId="3F1D82E2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5 (-0.51, 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6D067" w14:textId="413BC7EB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8 (-0.99, 3.35)</w:t>
            </w:r>
          </w:p>
        </w:tc>
      </w:tr>
      <w:tr w:rsidR="00517BCC" w:rsidRPr="00517BCC" w14:paraId="16FB20FB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6442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 xml:space="preserve">Q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9F557" w14:textId="71A06D24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69 (0.77, 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01BD" w14:textId="21B7F56E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68 (0.63, 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A885" w14:textId="62E4721A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45 (0.39, 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CFB5" w14:textId="498CF5FE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33 (0.10, 4.56)</w:t>
            </w:r>
          </w:p>
        </w:tc>
      </w:tr>
      <w:tr w:rsidR="00517BCC" w:rsidRPr="00517BCC" w14:paraId="43FD8B26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08F0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Trend-p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CAB2A" w14:textId="25249CDE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F4B23" w14:textId="6450DC58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789A" w14:textId="6E3E3112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5B3A" w14:textId="4AEBBD8C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</w:tr>
      <w:tr w:rsidR="00517BCC" w:rsidRPr="00517BCC" w14:paraId="35FFEB77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0ACA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Average BFD per live birth, per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AED5A" w14:textId="5E1F5B76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 (-0.07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8D36" w14:textId="7413B4AF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 (-0.09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F94E" w14:textId="44768179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 (-0.07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F104" w14:textId="0CC8B258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 (-0.12, 0.43)</w:t>
            </w:r>
          </w:p>
        </w:tc>
      </w:tr>
      <w:tr w:rsidR="00517BCC" w:rsidRPr="00517BCC" w14:paraId="347E54A2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F2DF" w14:textId="77777777" w:rsidR="00517BCC" w:rsidRPr="00517BCC" w:rsidRDefault="00517BCC" w:rsidP="00517BC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/>
              </w:rPr>
              <w:t>Nondominant 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928" w14:textId="77777777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BCB3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D859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A672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BCC" w:rsidRPr="00517BCC" w14:paraId="4CFFA6D6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9002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8FAB" w14:textId="77777777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5F2C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02D6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9C4A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BCC" w:rsidRPr="00517BCC" w14:paraId="30FA80FA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4593" w14:textId="77777777" w:rsidR="00517BCC" w:rsidRPr="00517BCC" w:rsidRDefault="00517BCC" w:rsidP="00517BCC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"/>
              </w:rPr>
              <w:t>Lifetime BFD, per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C61C" w14:textId="4F0CB663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16 (0.06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F25D" w14:textId="4D288E09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17 (0.06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BE3F4" w14:textId="01063988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16 (0.05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DF62" w14:textId="4B3F9EFE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15 (0.03, 0.26)</w:t>
            </w:r>
          </w:p>
        </w:tc>
      </w:tr>
      <w:tr w:rsidR="00517BCC" w:rsidRPr="00517BCC" w14:paraId="79B4B7A5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D083" w14:textId="77777777" w:rsidR="00517BCC" w:rsidRPr="00517BCC" w:rsidRDefault="00517BCC" w:rsidP="00517BCC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"/>
              </w:rPr>
              <w:t>Lifetime BFD, 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F553" w14:textId="77777777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52C9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1B67F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F8EF" w14:textId="77777777" w:rsidR="00517BCC" w:rsidRPr="00517BCC" w:rsidRDefault="00517BCC" w:rsidP="00517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BCC" w:rsidRPr="00517BCC" w14:paraId="60AF8B74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3871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 xml:space="preserve">Q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1880" w14:textId="7897C935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AAFB" w14:textId="3FE71CB9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6022" w14:textId="2BAB6478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96B" w14:textId="74017F46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0.0 (ref)</w:t>
            </w:r>
          </w:p>
        </w:tc>
      </w:tr>
      <w:tr w:rsidR="00517BCC" w:rsidRPr="00517BCC" w14:paraId="4ED6B0BE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DC53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 xml:space="preserve">Q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274F" w14:textId="5EEF06D3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 (-1.14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ABC4B" w14:textId="0F1FC239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 (-1.68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64BB" w14:textId="2CCC0AD9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1 (-1.87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51D1" w14:textId="777A0E36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1 (-2.08, 1.66)</w:t>
            </w:r>
          </w:p>
        </w:tc>
      </w:tr>
      <w:tr w:rsidR="00517BCC" w:rsidRPr="00517BCC" w14:paraId="22AB64F7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3F7E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 xml:space="preserve">Q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B8FC7" w14:textId="6FC9AA47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4 (-0.14,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9850" w14:textId="6E250F63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4 (-0.26, 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18CA" w14:textId="1937A0F6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 (-0.61, 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F486" w14:textId="170D2C9D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 (-1.07, 2.94)</w:t>
            </w:r>
          </w:p>
        </w:tc>
      </w:tr>
      <w:tr w:rsidR="00517BCC" w:rsidRPr="00517BCC" w14:paraId="3F710953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189F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 xml:space="preserve">Q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4AC7" w14:textId="0322BE71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.11 (1.31, 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84EB" w14:textId="3830A3B8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.07 (1.17, 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EFEE" w14:textId="1CAD1F04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81 (0.91, 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5F04" w14:textId="5EDAFB16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50 (0.43, 4.56)</w:t>
            </w:r>
          </w:p>
        </w:tc>
      </w:tr>
      <w:tr w:rsidR="00517BCC" w:rsidRPr="00517BCC" w14:paraId="00D1FD02" w14:textId="77777777" w:rsidTr="00517BC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8C11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Trend-p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5CFE" w14:textId="41B78AAD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36A5" w14:textId="4BF17ED7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1E86" w14:textId="164B2103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D891" w14:textId="7D87B992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</w:tr>
      <w:tr w:rsidR="00517BCC" w:rsidRPr="00517BCC" w14:paraId="06B36D3D" w14:textId="77777777" w:rsidTr="00517BC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3F066" w14:textId="77777777" w:rsidR="00517BCC" w:rsidRPr="00517BCC" w:rsidRDefault="00517BCC" w:rsidP="00517BC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7BCC">
              <w:rPr>
                <w:rFonts w:ascii="Calibri" w:eastAsia="Times New Roman" w:hAnsi="Calibri" w:cs="Calibri"/>
                <w:sz w:val="20"/>
                <w:szCs w:val="20"/>
                <w:lang w:val="en"/>
              </w:rPr>
              <w:t>Average BFD per live birth, per 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8A3526" w14:textId="6FF966EC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23 (0.02, 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25CBB5" w14:textId="4E95C92C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25 (0.02, 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04B945" w14:textId="15D6D93F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27 (0.04, 0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444FB9" w14:textId="692376C5" w:rsidR="00517BCC" w:rsidRPr="00517BCC" w:rsidRDefault="00517BCC" w:rsidP="0051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 (-0.03, 0.49)</w:t>
            </w:r>
          </w:p>
        </w:tc>
      </w:tr>
    </w:tbl>
    <w:p w14:paraId="35214EEA" w14:textId="4CE6FF65" w:rsidR="00517BCC" w:rsidRPr="00517BCC" w:rsidRDefault="00517BCC">
      <w:pPr>
        <w:rPr>
          <w:rFonts w:eastAsia="Times New Roman" w:cstheme="minorHAnsi"/>
        </w:rPr>
      </w:pPr>
    </w:p>
    <w:p w14:paraId="0D1A7B30" w14:textId="77777777" w:rsidR="00517BCC" w:rsidRPr="00517BCC" w:rsidRDefault="00517BCC" w:rsidP="00517BCC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517BCC">
        <w:rPr>
          <w:rFonts w:cstheme="minorHAnsi"/>
          <w:sz w:val="20"/>
          <w:szCs w:val="20"/>
        </w:rPr>
        <w:t xml:space="preserve">*Trend p-values across quartiles with quartiles coded as 1-2-3-4. </w:t>
      </w:r>
    </w:p>
    <w:p w14:paraId="4BF49DA7" w14:textId="77777777" w:rsidR="00517BCC" w:rsidRPr="00517BCC" w:rsidRDefault="00517BCC" w:rsidP="00517BCC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517BCC">
        <w:rPr>
          <w:rFonts w:cstheme="minorHAnsi"/>
          <w:sz w:val="20"/>
          <w:szCs w:val="20"/>
        </w:rPr>
        <w:t>Median (interquartile range): Q1 2.0 (0.0-5.0), Q2 12.0 (9.8-13.0), Q3 24.0 (20.0-26.0) and Q4 42.0 (36.0-57.0) months.</w:t>
      </w:r>
    </w:p>
    <w:p w14:paraId="0250F8DF" w14:textId="77777777" w:rsidR="00517BCC" w:rsidRPr="00517BCC" w:rsidRDefault="00517BCC" w:rsidP="00517BCC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517BCC">
        <w:rPr>
          <w:rFonts w:cstheme="minorHAnsi"/>
          <w:sz w:val="20"/>
          <w:szCs w:val="20"/>
        </w:rPr>
        <w:t xml:space="preserve">Bold indicates statistical significance. </w:t>
      </w:r>
    </w:p>
    <w:p w14:paraId="77683762" w14:textId="77777777" w:rsidR="00517BCC" w:rsidRPr="00517BCC" w:rsidRDefault="00517BCC" w:rsidP="00517BCC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517BCC">
        <w:rPr>
          <w:rFonts w:cstheme="minorHAnsi"/>
          <w:sz w:val="20"/>
          <w:szCs w:val="20"/>
        </w:rPr>
        <w:t>A participant's average lifetime BFD per live birth was calculated by taking their total lifetime BFD in months and dividing by their number of live births.</w:t>
      </w:r>
    </w:p>
    <w:p w14:paraId="7421A988" w14:textId="77777777" w:rsidR="00517BCC" w:rsidRPr="00517BCC" w:rsidRDefault="00517BCC" w:rsidP="00517BCC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517BCC">
        <w:rPr>
          <w:rFonts w:cstheme="minorHAnsi"/>
          <w:sz w:val="20"/>
          <w:szCs w:val="20"/>
        </w:rPr>
        <w:t xml:space="preserve">Model 1. Unadjusted </w:t>
      </w:r>
    </w:p>
    <w:p w14:paraId="4A71ABC9" w14:textId="77777777" w:rsidR="00517BCC" w:rsidRPr="00517BCC" w:rsidRDefault="00517BCC" w:rsidP="00517BCC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517BCC">
        <w:rPr>
          <w:rFonts w:cstheme="minorHAnsi"/>
          <w:sz w:val="20"/>
          <w:szCs w:val="20"/>
        </w:rPr>
        <w:t xml:space="preserve">Model 2. Adjusted for race/ethnicity, education, marital status, </w:t>
      </w:r>
      <w:r w:rsidRPr="0004131B">
        <w:rPr>
          <w:rFonts w:cstheme="minorHAnsi"/>
          <w:sz w:val="20"/>
          <w:szCs w:val="20"/>
        </w:rPr>
        <w:t>ever smoker,</w:t>
      </w:r>
      <w:r w:rsidRPr="00517BCC">
        <w:rPr>
          <w:rFonts w:cstheme="minorHAnsi"/>
          <w:sz w:val="20"/>
          <w:szCs w:val="20"/>
        </w:rPr>
        <w:t xml:space="preserve"> household income at enrollment, and age at 1st pregnancy</w:t>
      </w:r>
    </w:p>
    <w:p w14:paraId="05D80EB9" w14:textId="17446E8A" w:rsidR="00517BCC" w:rsidRPr="00517BCC" w:rsidRDefault="00517BCC" w:rsidP="00517BCC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517BCC">
        <w:rPr>
          <w:rFonts w:cstheme="minorHAnsi"/>
          <w:sz w:val="20"/>
          <w:szCs w:val="20"/>
        </w:rPr>
        <w:t xml:space="preserve">Model 3. Model 2 + age at </w:t>
      </w:r>
      <w:r w:rsidR="001A6273">
        <w:rPr>
          <w:rFonts w:cstheme="minorHAnsi"/>
          <w:sz w:val="20"/>
          <w:szCs w:val="20"/>
        </w:rPr>
        <w:t>handgrip strength measurement</w:t>
      </w:r>
    </w:p>
    <w:p w14:paraId="54E090D8" w14:textId="4CB9745F" w:rsidR="00517BCC" w:rsidRPr="00517BCC" w:rsidRDefault="00517BCC" w:rsidP="00517BCC">
      <w:pPr>
        <w:rPr>
          <w:rFonts w:eastAsia="Times New Roman" w:cstheme="minorHAnsi"/>
        </w:rPr>
      </w:pPr>
      <w:r w:rsidRPr="00517BCC">
        <w:rPr>
          <w:rFonts w:cstheme="minorHAnsi"/>
          <w:sz w:val="20"/>
          <w:szCs w:val="20"/>
        </w:rPr>
        <w:t>Model 4. Model 3 + 1st trim AHEI-P (continuous, units) and pre-pregnancy total PA (continuous, hours/week)</w:t>
      </w:r>
    </w:p>
    <w:sectPr w:rsidR="00517BCC" w:rsidRPr="00517BCC" w:rsidSect="00C67E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75852" w14:textId="77777777" w:rsidR="00626076" w:rsidRDefault="00626076" w:rsidP="00626076">
      <w:r>
        <w:separator/>
      </w:r>
    </w:p>
  </w:endnote>
  <w:endnote w:type="continuationSeparator" w:id="0">
    <w:p w14:paraId="28B10DB6" w14:textId="77777777" w:rsidR="00626076" w:rsidRDefault="00626076" w:rsidP="00626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2A934" w14:textId="77777777" w:rsidR="00626076" w:rsidRDefault="006260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DEEEA" w14:textId="506247EB" w:rsidR="00626076" w:rsidRDefault="00626076" w:rsidP="00626076">
    <w:pPr>
      <w:pStyle w:val="Footer"/>
    </w:pPr>
    <w:bookmarkStart w:id="0" w:name="TITUS1FooterPrimary"/>
    <w:r w:rsidRPr="00626076">
      <w:rPr>
        <w:color w:val="000000"/>
        <w:sz w:val="17"/>
      </w:rPr>
      <w:t> </w:t>
    </w:r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AA085" w14:textId="77777777" w:rsidR="00626076" w:rsidRDefault="006260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566A4" w14:textId="77777777" w:rsidR="00626076" w:rsidRDefault="00626076" w:rsidP="00626076">
      <w:r>
        <w:separator/>
      </w:r>
    </w:p>
  </w:footnote>
  <w:footnote w:type="continuationSeparator" w:id="0">
    <w:p w14:paraId="12EAD338" w14:textId="77777777" w:rsidR="00626076" w:rsidRDefault="00626076" w:rsidP="006260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794B1" w14:textId="77777777" w:rsidR="00626076" w:rsidRDefault="006260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66D2D" w14:textId="7DA418DC" w:rsidR="00626076" w:rsidRDefault="00626076" w:rsidP="00626076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B5AB5D2" wp14:editId="06FD7446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35000" cy="381000"/>
              <wp:effectExtent l="0" t="0" r="0" b="0"/>
              <wp:wrapNone/>
              <wp:docPr id="1" name="TITUSO1foot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35000" cy="3810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1475011" w14:textId="75BEC08C" w:rsidR="00626076" w:rsidRDefault="00626076" w:rsidP="00626076">
                          <w:r w:rsidRPr="00626076">
                            <w:rPr>
                              <w:color w:val="000000"/>
                              <w:sz w:val="17"/>
                            </w:rPr>
                            <w:t> 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5AB5D2" id="_x0000_t202" coordsize="21600,21600" o:spt="202" path="m,l,21600r21600,l21600,xe">
              <v:stroke joinstyle="miter"/>
              <v:path gradientshapeok="t" o:connecttype="rect"/>
            </v:shapetype>
            <v:shape id="TITUSO1footer" o:spid="_x0000_s1026" type="#_x0000_t202" style="position:absolute;margin-left:0;margin-top:0;width:50pt;height:30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" o:allowincell="f" filled="f" stroked="f" strokeweight=".5pt">
              <v:fill o:detectmouseclick="t"/>
              <v:textbox style="mso-fit-shape-to-text:t">
                <w:txbxContent>
                  <w:p w14:paraId="01475011" w14:textId="75BEC08C" w:rsidR="00626076" w:rsidRDefault="00626076" w:rsidP="00626076">
                    <w:r w:rsidRPr="00626076">
                      <w:rPr>
                        <w:color w:val="000000"/>
                        <w:sz w:val="17"/>
                      </w:rPr>
                      <w:t> 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t xml:space="preserve">Additional File </w:t>
    </w:r>
    <w:r>
      <w:t xml:space="preserve">3 </w:t>
    </w:r>
    <w:r>
      <w:t>to “</w:t>
    </w:r>
    <w:r>
      <w:rPr>
        <w:i/>
        <w:iCs/>
      </w:rPr>
      <w:t>Association of total lifetime breastfeeding duration with midlife handgrip strength: findings from Project Viva</w:t>
    </w:r>
    <w:r>
      <w:t>” (Paster, et al)</w:t>
    </w:r>
  </w:p>
  <w:p w14:paraId="7379072A" w14:textId="77777777" w:rsidR="00626076" w:rsidRPr="00626076" w:rsidRDefault="00626076" w:rsidP="006260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CA561" w14:textId="77777777" w:rsidR="00626076" w:rsidRDefault="006260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EDA"/>
    <w:rsid w:val="0004131B"/>
    <w:rsid w:val="001A6273"/>
    <w:rsid w:val="003D0109"/>
    <w:rsid w:val="00517BCC"/>
    <w:rsid w:val="00626076"/>
    <w:rsid w:val="006D7C05"/>
    <w:rsid w:val="007C68BA"/>
    <w:rsid w:val="00C67EDA"/>
    <w:rsid w:val="00EE0941"/>
    <w:rsid w:val="00FD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38BAD"/>
  <w15:chartTrackingRefBased/>
  <w15:docId w15:val="{278F4084-9936-4C44-B3D0-0350ACB55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60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076"/>
  </w:style>
  <w:style w:type="paragraph" w:styleId="Footer">
    <w:name w:val="footer"/>
    <w:basedOn w:val="Normal"/>
    <w:link w:val="FooterChar"/>
    <w:uiPriority w:val="99"/>
    <w:unhideWhenUsed/>
    <w:rsid w:val="006260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3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782</Characters>
  <Application>Microsoft Office Word</Application>
  <DocSecurity>0</DocSecurity>
  <Lines>127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sema Concepcion Fonseca Gonzalez</dc:creator>
  <cp:keywords/>
  <dc:description/>
  <cp:lastModifiedBy>Lin, Pi-i Debby</cp:lastModifiedBy>
  <cp:revision>3</cp:revision>
  <dcterms:created xsi:type="dcterms:W3CDTF">2022-06-01T15:32:00Z</dcterms:created>
  <dcterms:modified xsi:type="dcterms:W3CDTF">2022-07-19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73f8c4ff-b086-404d-9d0a-5e1eaf8b6a0f</vt:lpwstr>
  </property>
  <property fmtid="{D5CDD505-2E9C-101B-9397-08002B2CF9AE}" pid="3" name="Classification">
    <vt:lpwstr>General Business</vt:lpwstr>
  </property>
  <property fmtid="{D5CDD505-2E9C-101B-9397-08002B2CF9AE}" pid="4" name="Retention">
    <vt:lpwstr>11 Years</vt:lpwstr>
  </property>
  <property fmtid="{D5CDD505-2E9C-101B-9397-08002B2CF9AE}" pid="5" name="DisplayClassification">
    <vt:lpwstr>No</vt:lpwstr>
  </property>
</Properties>
</file>